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E64F7" w14:textId="619D57AB" w:rsidR="00D73CBC" w:rsidRPr="005D16DE" w:rsidRDefault="005D16DE" w:rsidP="008B75F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D92732" w:rsidRPr="005D16DE">
        <w:rPr>
          <w:rFonts w:ascii="Times New Roman" w:hAnsi="Times New Roman"/>
          <w:b/>
          <w:sz w:val="24"/>
          <w:szCs w:val="24"/>
        </w:rPr>
        <w:t xml:space="preserve">. </w:t>
      </w:r>
      <w:r w:rsidR="00DF0FA5" w:rsidRPr="005D16DE">
        <w:rPr>
          <w:rFonts w:ascii="Times New Roman" w:hAnsi="Times New Roman"/>
          <w:b/>
          <w:sz w:val="24"/>
          <w:szCs w:val="24"/>
        </w:rPr>
        <w:t>A</w:t>
      </w:r>
      <w:r w:rsidR="00D92732" w:rsidRPr="005D16DE">
        <w:rPr>
          <w:rFonts w:ascii="Times New Roman" w:hAnsi="Times New Roman"/>
          <w:b/>
          <w:sz w:val="24"/>
          <w:szCs w:val="24"/>
        </w:rPr>
        <w:t xml:space="preserve">ssociation testing of </w:t>
      </w:r>
      <w:r w:rsidR="00DF0FA5" w:rsidRPr="005D16DE">
        <w:rPr>
          <w:rFonts w:ascii="Times New Roman" w:hAnsi="Times New Roman"/>
          <w:b/>
          <w:sz w:val="24"/>
          <w:szCs w:val="24"/>
        </w:rPr>
        <w:t xml:space="preserve">minor alleles at four SNP positions in the </w:t>
      </w:r>
      <w:r w:rsidR="00DF0FA5" w:rsidRPr="005D16DE">
        <w:rPr>
          <w:rFonts w:ascii="Times New Roman" w:hAnsi="Times New Roman"/>
          <w:b/>
          <w:i/>
          <w:sz w:val="24"/>
          <w:szCs w:val="24"/>
        </w:rPr>
        <w:t>ANXA5</w:t>
      </w:r>
      <w:r w:rsidR="00DF0FA5" w:rsidRPr="005D16DE">
        <w:rPr>
          <w:rFonts w:ascii="Times New Roman" w:hAnsi="Times New Roman"/>
          <w:b/>
          <w:sz w:val="24"/>
          <w:szCs w:val="24"/>
        </w:rPr>
        <w:t xml:space="preserve"> promoter with the occurrence of </w:t>
      </w:r>
      <w:r w:rsidR="00335CC4">
        <w:rPr>
          <w:rFonts w:ascii="Times New Roman" w:hAnsi="Times New Roman"/>
          <w:b/>
          <w:sz w:val="24"/>
          <w:szCs w:val="24"/>
        </w:rPr>
        <w:t>RPL</w:t>
      </w:r>
      <w:r w:rsidR="00DF0FA5" w:rsidRPr="005D16DE">
        <w:rPr>
          <w:rFonts w:ascii="Times New Roman" w:hAnsi="Times New Roman"/>
          <w:b/>
          <w:sz w:val="24"/>
          <w:szCs w:val="24"/>
        </w:rPr>
        <w:t xml:space="preserve"> disease. </w:t>
      </w:r>
    </w:p>
    <w:tbl>
      <w:tblPr>
        <w:tblStyle w:val="TableGrid"/>
        <w:tblW w:w="864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080"/>
        <w:gridCol w:w="1080"/>
        <w:gridCol w:w="1260"/>
        <w:gridCol w:w="2070"/>
        <w:gridCol w:w="1080"/>
      </w:tblGrid>
      <w:tr w:rsidR="00D73CBC" w:rsidRPr="007F708E" w14:paraId="442C3560" w14:textId="535CB96C" w:rsidTr="00D73CBC">
        <w:trPr>
          <w:trHeight w:val="413"/>
        </w:trPr>
        <w:tc>
          <w:tcPr>
            <w:tcW w:w="1260" w:type="dxa"/>
            <w:tcBorders>
              <w:bottom w:val="nil"/>
            </w:tcBorders>
          </w:tcPr>
          <w:p w14:paraId="05F48123" w14:textId="541F08DC" w:rsidR="0088692C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7424532" w14:textId="77777777" w:rsidR="0088692C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99C68" w14:textId="35671022" w:rsidR="0088692C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Minor allele frequency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20D3C" w14:textId="02954CE6" w:rsidR="0088692C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Fisher’s exact test</w:t>
            </w:r>
            <w:r w:rsidRPr="00D73CBC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234B5" w14:textId="0B71B451" w:rsidR="0088692C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Logistic regression</w:t>
            </w:r>
            <w:r w:rsidR="00783866">
              <w:rPr>
                <w:rFonts w:ascii="Times New Roman" w:hAnsi="Times New Roman"/>
                <w:sz w:val="24"/>
              </w:rPr>
              <w:t xml:space="preserve"> analysis</w:t>
            </w:r>
            <w:r w:rsidRPr="00D73CBC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D73CBC" w:rsidRPr="007F708E" w14:paraId="2955B4CB" w14:textId="644CD6C6" w:rsidTr="00D73CBC">
        <w:trPr>
          <w:trHeight w:val="395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C08A1F7" w14:textId="4DE2A917" w:rsidR="006A48FD" w:rsidRPr="00D73CBC" w:rsidRDefault="0088692C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Populatio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72D84DA8" w14:textId="4A85B593" w:rsidR="006A48FD" w:rsidRPr="00D73CBC" w:rsidRDefault="006A48FD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SNP po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81D2A" w14:textId="688F08E0" w:rsidR="006A48FD" w:rsidRPr="00D73CBC" w:rsidRDefault="00335CC4" w:rsidP="00D73CBC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PL</w:t>
            </w:r>
            <w:r w:rsidR="006A48FD" w:rsidRPr="00D73CBC">
              <w:rPr>
                <w:rFonts w:ascii="Times New Roman" w:hAnsi="Times New Roman"/>
                <w:sz w:val="24"/>
              </w:rPr>
              <w:t xml:space="preserve"> pati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3CD44" w14:textId="692E5168" w:rsidR="006A48FD" w:rsidRPr="00D73CBC" w:rsidRDefault="006A48FD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Fertile contro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69107" w14:textId="30F60382" w:rsidR="006A48FD" w:rsidRPr="00D73CBC" w:rsidRDefault="006A48FD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i/>
                <w:sz w:val="24"/>
              </w:rPr>
              <w:t>P</w:t>
            </w:r>
            <w:r w:rsidRPr="00D73CBC">
              <w:rPr>
                <w:rFonts w:ascii="Times New Roman" w:hAnsi="Times New Roman"/>
                <w:sz w:val="24"/>
              </w:rPr>
              <w:t xml:space="preserve">-valu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6A5F8" w14:textId="68F16E50" w:rsidR="006A48FD" w:rsidRPr="00D73CBC" w:rsidRDefault="006A48FD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9C833" w14:textId="1121D5F9" w:rsidR="006A48FD" w:rsidRPr="00D73CBC" w:rsidRDefault="006A48FD" w:rsidP="00D73CBC">
            <w:pPr>
              <w:spacing w:after="0"/>
              <w:rPr>
                <w:rFonts w:ascii="Times New Roman" w:hAnsi="Times New Roman"/>
                <w:sz w:val="24"/>
              </w:rPr>
            </w:pPr>
            <w:r w:rsidRPr="00D73CBC">
              <w:rPr>
                <w:rFonts w:ascii="Times New Roman" w:hAnsi="Times New Roman"/>
                <w:i/>
                <w:sz w:val="24"/>
              </w:rPr>
              <w:t>P</w:t>
            </w:r>
            <w:r w:rsidRPr="00D73CBC">
              <w:rPr>
                <w:rFonts w:ascii="Times New Roman" w:hAnsi="Times New Roman"/>
                <w:sz w:val="24"/>
              </w:rPr>
              <w:t>-value</w:t>
            </w:r>
          </w:p>
        </w:tc>
      </w:tr>
      <w:tr w:rsidR="00D73CBC" w:rsidRPr="007F708E" w14:paraId="73F34AD4" w14:textId="40E233B4" w:rsidTr="00D73CBC">
        <w:trPr>
          <w:trHeight w:val="305"/>
        </w:trPr>
        <w:tc>
          <w:tcPr>
            <w:tcW w:w="1260" w:type="dxa"/>
            <w:tcBorders>
              <w:top w:val="single" w:sz="4" w:space="0" w:color="auto"/>
            </w:tcBorders>
          </w:tcPr>
          <w:p w14:paraId="4DC0C920" w14:textId="771BD26D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Estoni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E66A44" w14:textId="5A1A5BF1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-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877F6E" w14:textId="40460604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8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3078CE" w14:textId="59619CA5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15.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972224" w14:textId="539E8BA9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0.05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205BED5" w14:textId="5E8AAE86" w:rsidR="006A48FD" w:rsidRPr="00D73CBC" w:rsidRDefault="00E57518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54 (0.27-</w:t>
            </w:r>
            <w:r w:rsidRPr="00D73CBC">
              <w:rPr>
                <w:rFonts w:ascii="Helvetica" w:eastAsiaTheme="minorEastAsia" w:hAnsi="Helvetica" w:cs="Helvetica"/>
                <w:sz w:val="24"/>
                <w:szCs w:val="24"/>
                <w:lang w:val="en-US"/>
              </w:rPr>
              <w:t xml:space="preserve"> </w:t>
            </w: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76D69B" w14:textId="1B0B1A7C" w:rsidR="006A48FD" w:rsidRPr="00D73CBC" w:rsidRDefault="00E57518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074</w:t>
            </w:r>
          </w:p>
        </w:tc>
      </w:tr>
      <w:tr w:rsidR="00D73CBC" w:rsidRPr="007F708E" w14:paraId="46EA0810" w14:textId="7713E15B" w:rsidTr="00D73CBC">
        <w:trPr>
          <w:trHeight w:val="171"/>
        </w:trPr>
        <w:tc>
          <w:tcPr>
            <w:tcW w:w="1260" w:type="dxa"/>
          </w:tcPr>
          <w:p w14:paraId="65B75530" w14:textId="15E20E22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810" w:type="dxa"/>
          </w:tcPr>
          <w:p w14:paraId="50B9535F" w14:textId="3077EA8A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80" w:type="dxa"/>
          </w:tcPr>
          <w:p w14:paraId="70C05254" w14:textId="036D8D7F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13.4</w:t>
            </w:r>
          </w:p>
        </w:tc>
        <w:tc>
          <w:tcPr>
            <w:tcW w:w="1080" w:type="dxa"/>
          </w:tcPr>
          <w:p w14:paraId="1D235329" w14:textId="1CDA010E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21.7</w:t>
            </w:r>
          </w:p>
        </w:tc>
        <w:tc>
          <w:tcPr>
            <w:tcW w:w="1260" w:type="dxa"/>
          </w:tcPr>
          <w:p w14:paraId="6F39FC12" w14:textId="0460B155" w:rsidR="006A48FD" w:rsidRPr="00D73CBC" w:rsidRDefault="006A48FD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2070" w:type="dxa"/>
          </w:tcPr>
          <w:p w14:paraId="1E8836E0" w14:textId="637BE982" w:rsidR="006A48FD" w:rsidRPr="00D73CBC" w:rsidRDefault="00490A3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57 (0.31-</w:t>
            </w:r>
            <w:r w:rsidRPr="00D73CBC">
              <w:rPr>
                <w:rFonts w:ascii="Helvetica" w:eastAsiaTheme="minorEastAsia" w:hAnsi="Helvetica" w:cs="Helvetica"/>
                <w:sz w:val="24"/>
                <w:szCs w:val="24"/>
                <w:lang w:val="en-US"/>
              </w:rPr>
              <w:t xml:space="preserve"> </w:t>
            </w: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1.0)</w:t>
            </w:r>
          </w:p>
        </w:tc>
        <w:tc>
          <w:tcPr>
            <w:tcW w:w="1080" w:type="dxa"/>
          </w:tcPr>
          <w:p w14:paraId="6AADFE6C" w14:textId="7150733B" w:rsidR="006A48FD" w:rsidRPr="00D73CBC" w:rsidRDefault="00490A3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054</w:t>
            </w:r>
          </w:p>
        </w:tc>
      </w:tr>
      <w:tr w:rsidR="00D73CBC" w:rsidRPr="007F708E" w14:paraId="19976FB9" w14:textId="30066747" w:rsidTr="00D73CBC">
        <w:trPr>
          <w:trHeight w:val="89"/>
        </w:trPr>
        <w:tc>
          <w:tcPr>
            <w:tcW w:w="1260" w:type="dxa"/>
          </w:tcPr>
          <w:p w14:paraId="0DD3A489" w14:textId="191CB940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810" w:type="dxa"/>
          </w:tcPr>
          <w:p w14:paraId="00B4D3CE" w14:textId="7A592EFD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080" w:type="dxa"/>
          </w:tcPr>
          <w:p w14:paraId="342E447A" w14:textId="4A6CAC67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13.4</w:t>
            </w:r>
          </w:p>
        </w:tc>
        <w:tc>
          <w:tcPr>
            <w:tcW w:w="1080" w:type="dxa"/>
          </w:tcPr>
          <w:p w14:paraId="6E05D077" w14:textId="461EB513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21.7</w:t>
            </w:r>
          </w:p>
        </w:tc>
        <w:tc>
          <w:tcPr>
            <w:tcW w:w="1260" w:type="dxa"/>
          </w:tcPr>
          <w:p w14:paraId="701B49E5" w14:textId="0C7FC2AE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2070" w:type="dxa"/>
          </w:tcPr>
          <w:p w14:paraId="61EEC48F" w14:textId="5F60FD01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57 (0.31-</w:t>
            </w:r>
            <w:r w:rsidRPr="00D73CBC">
              <w:rPr>
                <w:rFonts w:ascii="Helvetica" w:eastAsiaTheme="minorEastAsia" w:hAnsi="Helvetica" w:cs="Helvetica"/>
                <w:sz w:val="24"/>
                <w:szCs w:val="24"/>
                <w:lang w:val="en-US"/>
              </w:rPr>
              <w:t xml:space="preserve"> </w:t>
            </w: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1.0)</w:t>
            </w:r>
          </w:p>
        </w:tc>
        <w:tc>
          <w:tcPr>
            <w:tcW w:w="1080" w:type="dxa"/>
          </w:tcPr>
          <w:p w14:paraId="1FF79138" w14:textId="5AF87A69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054</w:t>
            </w:r>
          </w:p>
        </w:tc>
      </w:tr>
      <w:tr w:rsidR="00D73CBC" w:rsidRPr="007F708E" w14:paraId="4F471330" w14:textId="778AE110" w:rsidTr="00D73CBC">
        <w:trPr>
          <w:trHeight w:val="171"/>
        </w:trPr>
        <w:tc>
          <w:tcPr>
            <w:tcW w:w="1260" w:type="dxa"/>
          </w:tcPr>
          <w:p w14:paraId="5B07A4B8" w14:textId="77777777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810" w:type="dxa"/>
          </w:tcPr>
          <w:p w14:paraId="25E92D35" w14:textId="0673CF51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080" w:type="dxa"/>
          </w:tcPr>
          <w:p w14:paraId="7D78109C" w14:textId="23E4FA18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8.1</w:t>
            </w:r>
          </w:p>
        </w:tc>
        <w:tc>
          <w:tcPr>
            <w:tcW w:w="1080" w:type="dxa"/>
          </w:tcPr>
          <w:p w14:paraId="02222005" w14:textId="225B2FE1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15.2</w:t>
            </w:r>
          </w:p>
        </w:tc>
        <w:tc>
          <w:tcPr>
            <w:tcW w:w="1260" w:type="dxa"/>
          </w:tcPr>
          <w:p w14:paraId="7233104B" w14:textId="1C5C348D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0.052</w:t>
            </w:r>
          </w:p>
        </w:tc>
        <w:tc>
          <w:tcPr>
            <w:tcW w:w="2070" w:type="dxa"/>
          </w:tcPr>
          <w:p w14:paraId="2C04FB18" w14:textId="16E7DDEC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54 (0.27-</w:t>
            </w:r>
            <w:r w:rsidRPr="00D73CBC">
              <w:rPr>
                <w:rFonts w:ascii="Helvetica" w:eastAsiaTheme="minorEastAsia" w:hAnsi="Helvetica" w:cs="Helvetica"/>
                <w:sz w:val="24"/>
                <w:szCs w:val="24"/>
                <w:lang w:val="en-US"/>
              </w:rPr>
              <w:t xml:space="preserve"> </w:t>
            </w: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1.04)</w:t>
            </w:r>
          </w:p>
        </w:tc>
        <w:tc>
          <w:tcPr>
            <w:tcW w:w="1080" w:type="dxa"/>
          </w:tcPr>
          <w:p w14:paraId="56219D36" w14:textId="19830D36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074</w:t>
            </w:r>
          </w:p>
        </w:tc>
      </w:tr>
      <w:tr w:rsidR="00D73CBC" w:rsidRPr="007F708E" w14:paraId="65EC02D6" w14:textId="6299041F" w:rsidTr="00D73CBC">
        <w:trPr>
          <w:trHeight w:val="117"/>
        </w:trPr>
        <w:tc>
          <w:tcPr>
            <w:tcW w:w="1260" w:type="dxa"/>
          </w:tcPr>
          <w:p w14:paraId="5D94A543" w14:textId="01649E9B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Denmark</w:t>
            </w:r>
          </w:p>
        </w:tc>
        <w:tc>
          <w:tcPr>
            <w:tcW w:w="810" w:type="dxa"/>
          </w:tcPr>
          <w:p w14:paraId="233FFB7F" w14:textId="3EE1CA54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080" w:type="dxa"/>
          </w:tcPr>
          <w:p w14:paraId="689FEFA1" w14:textId="6434E1FA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9.7</w:t>
            </w:r>
          </w:p>
        </w:tc>
        <w:tc>
          <w:tcPr>
            <w:tcW w:w="1080" w:type="dxa"/>
          </w:tcPr>
          <w:p w14:paraId="5AB8F20A" w14:textId="5BCE1C0B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12.6</w:t>
            </w:r>
          </w:p>
        </w:tc>
        <w:tc>
          <w:tcPr>
            <w:tcW w:w="1260" w:type="dxa"/>
          </w:tcPr>
          <w:p w14:paraId="042A61D2" w14:textId="1858C690" w:rsidR="00B61DF9" w:rsidRPr="00D73CBC" w:rsidRDefault="00B61DF9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241</w:t>
            </w:r>
          </w:p>
        </w:tc>
        <w:tc>
          <w:tcPr>
            <w:tcW w:w="2070" w:type="dxa"/>
          </w:tcPr>
          <w:p w14:paraId="68F77640" w14:textId="67A9A7CB" w:rsidR="00B61DF9" w:rsidRPr="00D73CBC" w:rsidRDefault="000D4797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77 (0.48-1.27)</w:t>
            </w:r>
          </w:p>
        </w:tc>
        <w:tc>
          <w:tcPr>
            <w:tcW w:w="1080" w:type="dxa"/>
          </w:tcPr>
          <w:p w14:paraId="78806198" w14:textId="1D5981FE" w:rsidR="00B61DF9" w:rsidRPr="00D73CBC" w:rsidRDefault="000D4797" w:rsidP="00D73CBC">
            <w:pPr>
              <w:spacing w:after="0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D73CBC">
              <w:rPr>
                <w:rFonts w:ascii="Times New Roman" w:hAnsi="Times New Roman"/>
                <w:bCs/>
                <w:sz w:val="24"/>
                <w:lang w:val="en-US"/>
              </w:rPr>
              <w:t>0.301</w:t>
            </w:r>
          </w:p>
        </w:tc>
      </w:tr>
    </w:tbl>
    <w:p w14:paraId="597D668F" w14:textId="42D13AEB" w:rsidR="00B355D6" w:rsidRDefault="006A48FD" w:rsidP="003B41E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A48FD">
        <w:rPr>
          <w:rFonts w:ascii="Times New Roman" w:hAnsi="Times New Roman"/>
          <w:sz w:val="24"/>
          <w:szCs w:val="24"/>
          <w:vertAlign w:val="superscript"/>
        </w:rPr>
        <w:t>a</w:t>
      </w:r>
      <w:r w:rsidR="005D3D74">
        <w:rPr>
          <w:rFonts w:ascii="Times New Roman" w:hAnsi="Times New Roman"/>
          <w:sz w:val="24"/>
          <w:szCs w:val="24"/>
        </w:rPr>
        <w:t>Two-tailed F</w:t>
      </w:r>
      <w:r>
        <w:rPr>
          <w:rFonts w:ascii="Times New Roman" w:hAnsi="Times New Roman"/>
          <w:sz w:val="24"/>
          <w:szCs w:val="24"/>
        </w:rPr>
        <w:t xml:space="preserve">isher’s exact test </w:t>
      </w:r>
      <w:r w:rsidR="007124DB">
        <w:rPr>
          <w:rFonts w:ascii="Times New Roman" w:hAnsi="Times New Roman"/>
          <w:sz w:val="24"/>
          <w:szCs w:val="24"/>
        </w:rPr>
        <w:t xml:space="preserve">for the distribution of </w:t>
      </w:r>
      <w:r w:rsidR="00783866">
        <w:rPr>
          <w:rFonts w:ascii="Times New Roman" w:hAnsi="Times New Roman"/>
          <w:sz w:val="24"/>
          <w:szCs w:val="24"/>
        </w:rPr>
        <w:t xml:space="preserve">minor </w:t>
      </w:r>
      <w:r w:rsidR="007124DB">
        <w:rPr>
          <w:rFonts w:ascii="Times New Roman" w:hAnsi="Times New Roman"/>
          <w:sz w:val="24"/>
          <w:szCs w:val="24"/>
        </w:rPr>
        <w:t xml:space="preserve">alleles </w:t>
      </w:r>
      <w:r w:rsidR="006001A3">
        <w:rPr>
          <w:rFonts w:ascii="Times New Roman" w:hAnsi="Times New Roman"/>
          <w:sz w:val="24"/>
          <w:szCs w:val="24"/>
        </w:rPr>
        <w:t xml:space="preserve">in </w:t>
      </w:r>
      <w:r w:rsidR="00335CC4">
        <w:rPr>
          <w:rFonts w:ascii="Times New Roman" w:hAnsi="Times New Roman"/>
          <w:sz w:val="24"/>
          <w:szCs w:val="24"/>
        </w:rPr>
        <w:t>RPL</w:t>
      </w:r>
      <w:r w:rsidR="006001A3">
        <w:rPr>
          <w:rFonts w:ascii="Times New Roman" w:hAnsi="Times New Roman"/>
          <w:sz w:val="24"/>
          <w:szCs w:val="24"/>
        </w:rPr>
        <w:t xml:space="preserve"> patients versus fertile controls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4562BFC7" w14:textId="7A2F1AA9" w:rsidR="006A1DA6" w:rsidRDefault="0066554D" w:rsidP="003B41E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A1DA6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Logistic regression </w:t>
      </w:r>
      <w:r w:rsidR="00783866">
        <w:rPr>
          <w:rFonts w:ascii="Times New Roman" w:hAnsi="Times New Roman"/>
          <w:sz w:val="24"/>
          <w:szCs w:val="24"/>
        </w:rPr>
        <w:t xml:space="preserve">analysis </w:t>
      </w:r>
      <w:r w:rsidR="007E0C51">
        <w:rPr>
          <w:rFonts w:ascii="Times New Roman" w:hAnsi="Times New Roman"/>
          <w:sz w:val="24"/>
          <w:szCs w:val="24"/>
        </w:rPr>
        <w:t>for the distribution of minor alleles in RPL patients versus fertile controls</w:t>
      </w:r>
      <w:r w:rsidR="007E0C51">
        <w:rPr>
          <w:rFonts w:ascii="Times New Roman" w:hAnsi="Times New Roman"/>
          <w:sz w:val="24"/>
          <w:szCs w:val="24"/>
        </w:rPr>
        <w:t xml:space="preserve">, </w:t>
      </w:r>
      <w:r w:rsidR="006A1DA6">
        <w:rPr>
          <w:rFonts w:ascii="Times New Roman" w:hAnsi="Times New Roman"/>
          <w:sz w:val="24"/>
          <w:szCs w:val="24"/>
        </w:rPr>
        <w:t>corrected for maternal age</w:t>
      </w:r>
      <w:r w:rsidR="00783866">
        <w:rPr>
          <w:rFonts w:ascii="Times New Roman" w:hAnsi="Times New Roman"/>
          <w:sz w:val="24"/>
          <w:szCs w:val="24"/>
        </w:rPr>
        <w:t xml:space="preserve"> at the time of 3rd </w:t>
      </w:r>
      <w:r w:rsidR="00A84F0C">
        <w:rPr>
          <w:rFonts w:ascii="Times New Roman" w:hAnsi="Times New Roman"/>
          <w:sz w:val="24"/>
          <w:szCs w:val="24"/>
        </w:rPr>
        <w:t>pregnancy loss</w:t>
      </w:r>
      <w:r w:rsidR="00783866">
        <w:rPr>
          <w:rFonts w:ascii="Times New Roman" w:hAnsi="Times New Roman"/>
          <w:sz w:val="24"/>
          <w:szCs w:val="24"/>
        </w:rPr>
        <w:t xml:space="preserve"> for patients and at the time of 2nd (Denmark) or 3rd (Estonia) birth for controls</w:t>
      </w:r>
      <w:r w:rsidR="006A1DA6">
        <w:rPr>
          <w:rFonts w:ascii="Times New Roman" w:hAnsi="Times New Roman"/>
          <w:sz w:val="24"/>
          <w:szCs w:val="24"/>
        </w:rPr>
        <w:t xml:space="preserve">. </w:t>
      </w:r>
    </w:p>
    <w:p w14:paraId="6424DC36" w14:textId="057109D5" w:rsidR="003B41EA" w:rsidRDefault="002527C8" w:rsidP="003B41EA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tatistical singnificant level was considered </w:t>
      </w:r>
      <w:r w:rsidRPr="006A48FD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0.01</w:t>
      </w:r>
      <w:r>
        <w:rPr>
          <w:rFonts w:ascii="Times New Roman" w:hAnsi="Times New Roman"/>
          <w:sz w:val="24"/>
          <w:szCs w:val="24"/>
        </w:rPr>
        <w:t xml:space="preserve">, taking into account the </w:t>
      </w:r>
      <w:r w:rsidR="0048678D">
        <w:rPr>
          <w:rFonts w:ascii="Times New Roman" w:hAnsi="Times New Roman"/>
          <w:sz w:val="24"/>
          <w:szCs w:val="24"/>
        </w:rPr>
        <w:t xml:space="preserve">adjustment </w:t>
      </w:r>
      <w:r>
        <w:rPr>
          <w:rFonts w:ascii="Times New Roman" w:hAnsi="Times New Roman"/>
          <w:sz w:val="24"/>
          <w:szCs w:val="24"/>
        </w:rPr>
        <w:t>for</w:t>
      </w:r>
      <w:r w:rsidR="00625B1B">
        <w:rPr>
          <w:rFonts w:ascii="Times New Roman" w:hAnsi="Times New Roman"/>
          <w:sz w:val="24"/>
          <w:szCs w:val="24"/>
        </w:rPr>
        <w:t xml:space="preserve"> </w:t>
      </w:r>
      <w:r w:rsidR="0001545A">
        <w:rPr>
          <w:rFonts w:ascii="Times New Roman" w:hAnsi="Times New Roman"/>
          <w:sz w:val="24"/>
          <w:szCs w:val="24"/>
        </w:rPr>
        <w:t xml:space="preserve">testing </w:t>
      </w:r>
      <w:r w:rsidR="00625B1B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five</w:t>
      </w:r>
      <w:r w:rsidR="0001545A">
        <w:rPr>
          <w:rFonts w:ascii="Times New Roman" w:hAnsi="Times New Roman"/>
          <w:sz w:val="24"/>
          <w:szCs w:val="24"/>
        </w:rPr>
        <w:t xml:space="preserve"> SNPs</w:t>
      </w:r>
      <w:r>
        <w:rPr>
          <w:rFonts w:ascii="Times New Roman" w:hAnsi="Times New Roman"/>
          <w:sz w:val="24"/>
          <w:szCs w:val="24"/>
        </w:rPr>
        <w:t>.</w:t>
      </w:r>
      <w:r w:rsidR="0048678D">
        <w:rPr>
          <w:rFonts w:ascii="Times New Roman" w:hAnsi="Times New Roman"/>
          <w:sz w:val="24"/>
          <w:szCs w:val="24"/>
        </w:rPr>
        <w:t xml:space="preserve"> </w:t>
      </w:r>
    </w:p>
    <w:p w14:paraId="5F52EF76" w14:textId="7521005F" w:rsidR="003B41EA" w:rsidRDefault="003B41EA" w:rsidP="003B41EA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R, odds ratio; CI, confidence interval.</w:t>
      </w:r>
    </w:p>
    <w:p w14:paraId="54370F4D" w14:textId="77777777" w:rsidR="003B41EA" w:rsidRDefault="003B41E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687F99DA" w14:textId="6585C91A" w:rsidR="0039363F" w:rsidRPr="007F708E" w:rsidRDefault="0039363F" w:rsidP="00335C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39363F" w:rsidRPr="007F708E" w:rsidSect="003F5A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EC2F49"/>
    <w:multiLevelType w:val="hybridMultilevel"/>
    <w:tmpl w:val="3850A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88"/>
    <w:rsid w:val="00006E11"/>
    <w:rsid w:val="0001545A"/>
    <w:rsid w:val="0008129F"/>
    <w:rsid w:val="000C181B"/>
    <w:rsid w:val="000D4797"/>
    <w:rsid w:val="001113C1"/>
    <w:rsid w:val="00144AAD"/>
    <w:rsid w:val="001D1C54"/>
    <w:rsid w:val="001D45FB"/>
    <w:rsid w:val="001D4E22"/>
    <w:rsid w:val="002527C8"/>
    <w:rsid w:val="00280CFB"/>
    <w:rsid w:val="00290A3B"/>
    <w:rsid w:val="002B093F"/>
    <w:rsid w:val="002F7A60"/>
    <w:rsid w:val="00310129"/>
    <w:rsid w:val="00327DD3"/>
    <w:rsid w:val="00335CC4"/>
    <w:rsid w:val="0038017E"/>
    <w:rsid w:val="0039363F"/>
    <w:rsid w:val="003B41EA"/>
    <w:rsid w:val="003C1134"/>
    <w:rsid w:val="003F5ACF"/>
    <w:rsid w:val="00403CE3"/>
    <w:rsid w:val="00404570"/>
    <w:rsid w:val="00416D95"/>
    <w:rsid w:val="00424FF3"/>
    <w:rsid w:val="004422FF"/>
    <w:rsid w:val="00477BF3"/>
    <w:rsid w:val="0048678D"/>
    <w:rsid w:val="00490A39"/>
    <w:rsid w:val="00561EAB"/>
    <w:rsid w:val="00566A26"/>
    <w:rsid w:val="00566D83"/>
    <w:rsid w:val="00573E8B"/>
    <w:rsid w:val="005D16DE"/>
    <w:rsid w:val="005D3D74"/>
    <w:rsid w:val="005E1A5B"/>
    <w:rsid w:val="005E3753"/>
    <w:rsid w:val="006001A3"/>
    <w:rsid w:val="00625B1B"/>
    <w:rsid w:val="00636850"/>
    <w:rsid w:val="0064292B"/>
    <w:rsid w:val="0066554D"/>
    <w:rsid w:val="00683D0E"/>
    <w:rsid w:val="006A1DA6"/>
    <w:rsid w:val="006A48FD"/>
    <w:rsid w:val="006B763A"/>
    <w:rsid w:val="007124DB"/>
    <w:rsid w:val="00720E2A"/>
    <w:rsid w:val="00725A31"/>
    <w:rsid w:val="007327B9"/>
    <w:rsid w:val="00757FDA"/>
    <w:rsid w:val="00783866"/>
    <w:rsid w:val="007C260B"/>
    <w:rsid w:val="007D5026"/>
    <w:rsid w:val="007E0C51"/>
    <w:rsid w:val="007E36F1"/>
    <w:rsid w:val="007F708E"/>
    <w:rsid w:val="00802AEB"/>
    <w:rsid w:val="00841B66"/>
    <w:rsid w:val="0087287E"/>
    <w:rsid w:val="0088692C"/>
    <w:rsid w:val="008B75F6"/>
    <w:rsid w:val="008C5DC3"/>
    <w:rsid w:val="008F1936"/>
    <w:rsid w:val="0096159F"/>
    <w:rsid w:val="0099643D"/>
    <w:rsid w:val="009A1281"/>
    <w:rsid w:val="009C7775"/>
    <w:rsid w:val="009D7BBC"/>
    <w:rsid w:val="00A01E1B"/>
    <w:rsid w:val="00A16225"/>
    <w:rsid w:val="00A52107"/>
    <w:rsid w:val="00A84F0C"/>
    <w:rsid w:val="00AA0FCE"/>
    <w:rsid w:val="00AD2775"/>
    <w:rsid w:val="00AF3364"/>
    <w:rsid w:val="00B228AE"/>
    <w:rsid w:val="00B24A34"/>
    <w:rsid w:val="00B355D6"/>
    <w:rsid w:val="00B61DF9"/>
    <w:rsid w:val="00B762E1"/>
    <w:rsid w:val="00BA004E"/>
    <w:rsid w:val="00BB14C7"/>
    <w:rsid w:val="00BB23AF"/>
    <w:rsid w:val="00BB353D"/>
    <w:rsid w:val="00C07EEF"/>
    <w:rsid w:val="00C92CEC"/>
    <w:rsid w:val="00CA3364"/>
    <w:rsid w:val="00CA5EA3"/>
    <w:rsid w:val="00CC61D2"/>
    <w:rsid w:val="00CE7DE1"/>
    <w:rsid w:val="00D202D8"/>
    <w:rsid w:val="00D710D3"/>
    <w:rsid w:val="00D72961"/>
    <w:rsid w:val="00D73CBC"/>
    <w:rsid w:val="00D92732"/>
    <w:rsid w:val="00D960BA"/>
    <w:rsid w:val="00DA13FE"/>
    <w:rsid w:val="00DB306E"/>
    <w:rsid w:val="00DB59A6"/>
    <w:rsid w:val="00DC538A"/>
    <w:rsid w:val="00DD2151"/>
    <w:rsid w:val="00DE1846"/>
    <w:rsid w:val="00DF0FA5"/>
    <w:rsid w:val="00E23D14"/>
    <w:rsid w:val="00E3352E"/>
    <w:rsid w:val="00E57518"/>
    <w:rsid w:val="00EC76CA"/>
    <w:rsid w:val="00EF0DD9"/>
    <w:rsid w:val="00EF7E0A"/>
    <w:rsid w:val="00F3388E"/>
    <w:rsid w:val="00F50532"/>
    <w:rsid w:val="00F54F88"/>
    <w:rsid w:val="00F61CEF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14D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88"/>
    <w:pPr>
      <w:spacing w:after="200" w:line="276" w:lineRule="auto"/>
    </w:pPr>
    <w:rPr>
      <w:rFonts w:ascii="Calibri" w:eastAsia="Calibri" w:hAnsi="Calibri" w:cs="Times New Roman"/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5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0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88"/>
    <w:pPr>
      <w:spacing w:after="200" w:line="276" w:lineRule="auto"/>
    </w:pPr>
    <w:rPr>
      <w:rFonts w:ascii="Calibri" w:eastAsia="Calibri" w:hAnsi="Calibri" w:cs="Times New Roman"/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5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193810-871B-E640-A67B-F2D7C35A4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Nagirnaja</dc:creator>
  <cp:keywords/>
  <dc:description/>
  <cp:lastModifiedBy>Maris Laan</cp:lastModifiedBy>
  <cp:revision>11</cp:revision>
  <dcterms:created xsi:type="dcterms:W3CDTF">2015-03-24T03:02:00Z</dcterms:created>
  <dcterms:modified xsi:type="dcterms:W3CDTF">2015-03-29T10:55:00Z</dcterms:modified>
</cp:coreProperties>
</file>